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50" w:type="pct"/>
        <w:tblInd w:w="108" w:type="dxa"/>
        <w:tblLayout w:type="fixed"/>
        <w:tblLook w:val="04A0" w:firstRow="1" w:lastRow="0" w:firstColumn="1" w:lastColumn="0" w:noHBand="0" w:noVBand="1"/>
      </w:tblPr>
      <w:tblGrid>
        <w:gridCol w:w="1277"/>
        <w:gridCol w:w="11865"/>
        <w:gridCol w:w="1174"/>
      </w:tblGrid>
      <w:tr w:rsidR="00C15EC0" w:rsidRPr="00845F03" w:rsidTr="0020497A">
        <w:trPr>
          <w:trHeight w:val="255"/>
        </w:trPr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EC0" w:rsidRPr="00845F03" w:rsidRDefault="00C15EC0" w:rsidP="0020497A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Variation </w:t>
            </w:r>
          </w:p>
        </w:tc>
        <w:tc>
          <w:tcPr>
            <w:tcW w:w="4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EC0" w:rsidRPr="00845F03" w:rsidRDefault="00C15EC0" w:rsidP="0020497A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Title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EC0" w:rsidRPr="00845F03" w:rsidRDefault="00C15EC0" w:rsidP="0020497A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ubMed ID</w:t>
            </w:r>
          </w:p>
        </w:tc>
      </w:tr>
      <w:tr w:rsidR="00366477" w:rsidRPr="00845F03" w:rsidTr="003B7693">
        <w:trPr>
          <w:trHeight w:val="255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477" w:rsidRPr="00845F03" w:rsidRDefault="0092075C" w:rsidP="003B7693">
            <w:pPr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u w:val="single"/>
              </w:rPr>
            </w:pPr>
            <w:hyperlink r:id="rId7" w:history="1">
              <w:r w:rsidR="00366477" w:rsidRPr="00845F03">
                <w:rPr>
                  <w:rStyle w:val="a3"/>
                  <w:rFonts w:ascii="Times New Roman" w:hAnsi="Times New Roman" w:cs="Times New Roman"/>
                  <w:kern w:val="0"/>
                  <w:sz w:val="20"/>
                  <w:szCs w:val="20"/>
                </w:rPr>
                <w:t>rs2802288</w:t>
              </w:r>
            </w:hyperlink>
          </w:p>
        </w:tc>
        <w:tc>
          <w:tcPr>
            <w:tcW w:w="4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477" w:rsidRPr="00845F03" w:rsidRDefault="00366477" w:rsidP="003B76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ssociation of FOXO3A variation with human longevity confirmed in German centenarians.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477" w:rsidRPr="00845F03" w:rsidRDefault="0092075C" w:rsidP="003B7693">
            <w:pPr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u w:val="single"/>
              </w:rPr>
            </w:pPr>
            <w:hyperlink r:id="rId8" w:history="1">
              <w:r w:rsidR="00366477" w:rsidRPr="00845F03">
                <w:rPr>
                  <w:rStyle w:val="a3"/>
                  <w:rFonts w:ascii="Times New Roman" w:hAnsi="Times New Roman" w:cs="Times New Roman"/>
                  <w:kern w:val="0"/>
                  <w:sz w:val="20"/>
                  <w:szCs w:val="20"/>
                </w:rPr>
                <w:t>19196970</w:t>
              </w:r>
            </w:hyperlink>
          </w:p>
        </w:tc>
      </w:tr>
      <w:tr w:rsidR="00366477" w:rsidRPr="00845F03" w:rsidTr="00366477">
        <w:trPr>
          <w:trHeight w:val="255"/>
        </w:trPr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477" w:rsidRPr="00845F03" w:rsidRDefault="00366477" w:rsidP="003B7693">
            <w:pPr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u w:val="single"/>
              </w:rPr>
            </w:pPr>
          </w:p>
        </w:tc>
        <w:tc>
          <w:tcPr>
            <w:tcW w:w="41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477" w:rsidRPr="00845F03" w:rsidRDefault="00366477" w:rsidP="003B76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ssociation of the FOXO3A locus with extreme longevity in a southern Italian centenarian study.</w:t>
            </w: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477" w:rsidRPr="00845F03" w:rsidRDefault="0092075C" w:rsidP="003B7693">
            <w:pPr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u w:val="single"/>
              </w:rPr>
            </w:pPr>
            <w:hyperlink r:id="rId9" w:history="1">
              <w:r w:rsidR="00366477" w:rsidRPr="00845F03">
                <w:rPr>
                  <w:rStyle w:val="a3"/>
                  <w:rFonts w:ascii="Times New Roman" w:hAnsi="Times New Roman" w:cs="Times New Roman"/>
                  <w:kern w:val="0"/>
                  <w:sz w:val="20"/>
                  <w:szCs w:val="20"/>
                </w:rPr>
                <w:t>19415983</w:t>
              </w:r>
            </w:hyperlink>
          </w:p>
        </w:tc>
      </w:tr>
      <w:bookmarkStart w:id="0" w:name="OLE_LINK9"/>
      <w:bookmarkStart w:id="1" w:name="OLE_LINK10"/>
      <w:tr w:rsidR="00366477" w:rsidRPr="00845F03" w:rsidTr="003B7693">
        <w:trPr>
          <w:trHeight w:val="255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477" w:rsidRPr="00845F03" w:rsidRDefault="00366477" w:rsidP="003B7693">
            <w:pPr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u w:val="single"/>
              </w:rPr>
            </w:pPr>
            <w:r w:rsidRPr="00845F03"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u w:val="single"/>
              </w:rPr>
              <w:fldChar w:fldCharType="begin"/>
            </w:r>
            <w:r w:rsidRPr="00845F03"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u w:val="single"/>
              </w:rPr>
              <w:instrText xml:space="preserve"> HYPERLINK "http://asia.ensembl.org/Homo_sapiens/Variation/Explore?v=rs2802290" </w:instrText>
            </w:r>
            <w:r w:rsidRPr="00845F03"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u w:val="single"/>
              </w:rPr>
              <w:fldChar w:fldCharType="separate"/>
            </w:r>
            <w:r w:rsidRPr="00845F03"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u w:val="single"/>
              </w:rPr>
              <w:t>rs2802290</w:t>
            </w:r>
            <w:r w:rsidRPr="00845F03"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u w:val="single"/>
              </w:rPr>
              <w:fldChar w:fldCharType="end"/>
            </w:r>
            <w:bookmarkEnd w:id="0"/>
            <w:bookmarkEnd w:id="1"/>
          </w:p>
        </w:tc>
        <w:tc>
          <w:tcPr>
            <w:tcW w:w="4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477" w:rsidRPr="00845F03" w:rsidRDefault="00366477" w:rsidP="003B76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ssociation of FOXO3A variation with human longevity confirmed in German centenarians.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477" w:rsidRPr="00845F03" w:rsidRDefault="0092075C" w:rsidP="003B7693">
            <w:pPr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u w:val="single"/>
              </w:rPr>
            </w:pPr>
            <w:hyperlink r:id="rId10" w:history="1">
              <w:r w:rsidR="00366477" w:rsidRPr="00845F03">
                <w:rPr>
                  <w:rFonts w:ascii="Times New Roman" w:hAnsi="Times New Roman" w:cs="Times New Roman"/>
                  <w:color w:val="0000FF"/>
                  <w:kern w:val="0"/>
                  <w:sz w:val="20"/>
                  <w:szCs w:val="20"/>
                  <w:u w:val="single"/>
                </w:rPr>
                <w:t>19196970</w:t>
              </w:r>
            </w:hyperlink>
          </w:p>
        </w:tc>
      </w:tr>
      <w:tr w:rsidR="00C15EC0" w:rsidRPr="00845F03" w:rsidTr="00366477">
        <w:trPr>
          <w:trHeight w:val="255"/>
        </w:trPr>
        <w:tc>
          <w:tcPr>
            <w:tcW w:w="4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C0" w:rsidRPr="00845F03" w:rsidRDefault="0092075C" w:rsidP="0020497A">
            <w:pPr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u w:val="single"/>
              </w:rPr>
            </w:pPr>
            <w:hyperlink r:id="rId11" w:history="1">
              <w:r w:rsidR="00C15EC0" w:rsidRPr="00845F03">
                <w:rPr>
                  <w:rFonts w:ascii="Times New Roman" w:hAnsi="Times New Roman" w:cs="Times New Roman"/>
                  <w:color w:val="0000FF"/>
                  <w:kern w:val="0"/>
                  <w:sz w:val="20"/>
                  <w:szCs w:val="20"/>
                  <w:u w:val="single"/>
                </w:rPr>
                <w:t>rs2802292</w:t>
              </w:r>
            </w:hyperlink>
          </w:p>
        </w:tc>
        <w:tc>
          <w:tcPr>
            <w:tcW w:w="414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C0" w:rsidRPr="00845F03" w:rsidRDefault="00C15EC0" w:rsidP="0020497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kern w:val="0"/>
                <w:sz w:val="20"/>
                <w:szCs w:val="20"/>
              </w:rPr>
              <w:t>Genetics and genomics of human ageing.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C0" w:rsidRPr="00845F03" w:rsidRDefault="0092075C" w:rsidP="0020497A">
            <w:pPr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u w:val="single"/>
              </w:rPr>
            </w:pPr>
            <w:hyperlink r:id="rId12" w:history="1">
              <w:r w:rsidR="00C15EC0" w:rsidRPr="00845F03">
                <w:rPr>
                  <w:rFonts w:ascii="Times New Roman" w:hAnsi="Times New Roman" w:cs="Times New Roman"/>
                  <w:color w:val="0000FF"/>
                  <w:kern w:val="0"/>
                  <w:sz w:val="20"/>
                  <w:szCs w:val="20"/>
                  <w:u w:val="single"/>
                </w:rPr>
                <w:t>21115529</w:t>
              </w:r>
            </w:hyperlink>
          </w:p>
        </w:tc>
      </w:tr>
      <w:tr w:rsidR="00C15EC0" w:rsidRPr="00845F03" w:rsidTr="0020497A">
        <w:trPr>
          <w:trHeight w:val="255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C0" w:rsidRPr="00845F03" w:rsidRDefault="00C15EC0" w:rsidP="0020497A">
            <w:pPr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u w:val="single"/>
              </w:rPr>
            </w:pPr>
          </w:p>
        </w:tc>
        <w:tc>
          <w:tcPr>
            <w:tcW w:w="4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C0" w:rsidRPr="00845F03" w:rsidRDefault="00C15EC0" w:rsidP="0020497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kern w:val="0"/>
                <w:sz w:val="20"/>
                <w:szCs w:val="20"/>
              </w:rPr>
              <w:t>FOXO3A genotype is strongly associated with human longevity.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C0" w:rsidRPr="00845F03" w:rsidRDefault="0092075C" w:rsidP="0020497A">
            <w:pPr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u w:val="single"/>
              </w:rPr>
            </w:pPr>
            <w:hyperlink r:id="rId13" w:history="1">
              <w:r w:rsidR="00C15EC0" w:rsidRPr="00845F03">
                <w:rPr>
                  <w:rFonts w:ascii="Times New Roman" w:hAnsi="Times New Roman" w:cs="Times New Roman"/>
                  <w:color w:val="0000FF"/>
                  <w:kern w:val="0"/>
                  <w:sz w:val="20"/>
                  <w:szCs w:val="20"/>
                  <w:u w:val="single"/>
                </w:rPr>
                <w:t>18765803</w:t>
              </w:r>
            </w:hyperlink>
          </w:p>
        </w:tc>
      </w:tr>
      <w:tr w:rsidR="00C15EC0" w:rsidRPr="00845F03" w:rsidTr="0020497A">
        <w:trPr>
          <w:trHeight w:val="255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C0" w:rsidRPr="00845F03" w:rsidRDefault="00C15EC0" w:rsidP="0020497A">
            <w:pPr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u w:val="single"/>
              </w:rPr>
            </w:pPr>
          </w:p>
        </w:tc>
        <w:tc>
          <w:tcPr>
            <w:tcW w:w="4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C0" w:rsidRPr="00845F03" w:rsidRDefault="00C15EC0" w:rsidP="0020497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ssociation of FOXO3A variation with human longevity confirmed in German centenarians.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C0" w:rsidRPr="00845F03" w:rsidRDefault="0092075C" w:rsidP="0020497A">
            <w:pPr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u w:val="single"/>
              </w:rPr>
            </w:pPr>
            <w:hyperlink r:id="rId14" w:history="1">
              <w:r w:rsidR="00C15EC0" w:rsidRPr="00845F03">
                <w:rPr>
                  <w:rFonts w:ascii="Times New Roman" w:hAnsi="Times New Roman" w:cs="Times New Roman"/>
                  <w:color w:val="0000FF"/>
                  <w:kern w:val="0"/>
                  <w:sz w:val="20"/>
                  <w:szCs w:val="20"/>
                  <w:u w:val="single"/>
                </w:rPr>
                <w:t>19196970</w:t>
              </w:r>
            </w:hyperlink>
          </w:p>
        </w:tc>
      </w:tr>
      <w:tr w:rsidR="00C15EC0" w:rsidRPr="00845F03" w:rsidTr="0020497A">
        <w:trPr>
          <w:trHeight w:val="255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C0" w:rsidRPr="00845F03" w:rsidRDefault="00C15EC0" w:rsidP="0020497A">
            <w:pPr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u w:val="single"/>
              </w:rPr>
            </w:pPr>
          </w:p>
        </w:tc>
        <w:tc>
          <w:tcPr>
            <w:tcW w:w="4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C0" w:rsidRPr="00845F03" w:rsidRDefault="00C15EC0" w:rsidP="0020497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plication of an association of variation in the FOXO3A gene with human longevity using both case-control and longitudinal data.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C0" w:rsidRPr="00845F03" w:rsidRDefault="0092075C" w:rsidP="0020497A">
            <w:pPr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u w:val="single"/>
              </w:rPr>
            </w:pPr>
            <w:hyperlink r:id="rId15" w:history="1">
              <w:r w:rsidR="00C15EC0" w:rsidRPr="00845F03">
                <w:rPr>
                  <w:rFonts w:ascii="Times New Roman" w:hAnsi="Times New Roman" w:cs="Times New Roman"/>
                  <w:color w:val="0000FF"/>
                  <w:kern w:val="0"/>
                  <w:sz w:val="20"/>
                  <w:szCs w:val="20"/>
                  <w:u w:val="single"/>
                </w:rPr>
                <w:t>20849522</w:t>
              </w:r>
            </w:hyperlink>
          </w:p>
        </w:tc>
      </w:tr>
      <w:tr w:rsidR="00C15EC0" w:rsidRPr="00845F03" w:rsidTr="0020497A">
        <w:trPr>
          <w:trHeight w:val="255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C0" w:rsidRPr="00845F03" w:rsidRDefault="00C15EC0" w:rsidP="0020497A">
            <w:pPr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u w:val="single"/>
              </w:rPr>
            </w:pPr>
          </w:p>
        </w:tc>
        <w:tc>
          <w:tcPr>
            <w:tcW w:w="4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C0" w:rsidRPr="00845F03" w:rsidRDefault="00C15EC0" w:rsidP="0020497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Genetic variations in FOXO3A are associated with Bipolar Disorder without </w:t>
            </w:r>
            <w:proofErr w:type="spellStart"/>
            <w:r w:rsidRPr="00845F03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nfering</w:t>
            </w:r>
            <w:proofErr w:type="spellEnd"/>
            <w:r w:rsidRPr="00845F0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vulnerability for suicidal behavior.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C0" w:rsidRPr="00845F03" w:rsidRDefault="0092075C" w:rsidP="0020497A">
            <w:pPr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u w:val="single"/>
              </w:rPr>
            </w:pPr>
            <w:hyperlink r:id="rId16" w:history="1">
              <w:r w:rsidR="00C15EC0" w:rsidRPr="00845F03">
                <w:rPr>
                  <w:rFonts w:ascii="Times New Roman" w:hAnsi="Times New Roman" w:cs="Times New Roman"/>
                  <w:color w:val="0000FF"/>
                  <w:kern w:val="0"/>
                  <w:sz w:val="20"/>
                  <w:szCs w:val="20"/>
                  <w:u w:val="single"/>
                </w:rPr>
                <w:t>21621268</w:t>
              </w:r>
            </w:hyperlink>
          </w:p>
        </w:tc>
      </w:tr>
      <w:tr w:rsidR="00C15EC0" w:rsidRPr="00845F03" w:rsidTr="0020497A">
        <w:trPr>
          <w:trHeight w:val="255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C0" w:rsidRPr="00845F03" w:rsidRDefault="00C15EC0" w:rsidP="0020497A">
            <w:pPr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u w:val="single"/>
              </w:rPr>
            </w:pPr>
          </w:p>
        </w:tc>
        <w:tc>
          <w:tcPr>
            <w:tcW w:w="4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C0" w:rsidRPr="00845F03" w:rsidRDefault="00C15EC0" w:rsidP="0020497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ssociation of the FOXO3A locus with extreme longevity in a southern Italian centenarian study.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C0" w:rsidRPr="00845F03" w:rsidRDefault="0092075C" w:rsidP="0020497A">
            <w:pPr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u w:val="single"/>
              </w:rPr>
            </w:pPr>
            <w:hyperlink r:id="rId17" w:history="1">
              <w:r w:rsidR="00C15EC0" w:rsidRPr="00845F03">
                <w:rPr>
                  <w:rFonts w:ascii="Times New Roman" w:hAnsi="Times New Roman" w:cs="Times New Roman"/>
                  <w:color w:val="0000FF"/>
                  <w:kern w:val="0"/>
                  <w:sz w:val="20"/>
                  <w:szCs w:val="20"/>
                  <w:u w:val="single"/>
                </w:rPr>
                <w:t>19415983</w:t>
              </w:r>
            </w:hyperlink>
          </w:p>
        </w:tc>
      </w:tr>
      <w:tr w:rsidR="00C15EC0" w:rsidRPr="00845F03" w:rsidTr="0020497A">
        <w:trPr>
          <w:trHeight w:val="255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C0" w:rsidRPr="00845F03" w:rsidRDefault="00C15EC0" w:rsidP="0020497A">
            <w:pPr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u w:val="single"/>
              </w:rPr>
            </w:pPr>
          </w:p>
        </w:tc>
        <w:tc>
          <w:tcPr>
            <w:tcW w:w="4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C0" w:rsidRPr="00845F03" w:rsidRDefault="00C15EC0" w:rsidP="0020497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kern w:val="0"/>
                <w:sz w:val="20"/>
                <w:szCs w:val="20"/>
              </w:rPr>
              <w:t>The FOXO3A rs2802292 G-allele associates with improved peripheral and hepatic insulin sensitivity and increased skeletal muscle-FOXO3A mRNA expression in twins.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C0" w:rsidRPr="00845F03" w:rsidRDefault="0092075C" w:rsidP="0020497A">
            <w:pPr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u w:val="single"/>
              </w:rPr>
            </w:pPr>
            <w:hyperlink r:id="rId18" w:history="1">
              <w:r w:rsidR="00C15EC0" w:rsidRPr="00845F03">
                <w:rPr>
                  <w:rFonts w:ascii="Times New Roman" w:hAnsi="Times New Roman" w:cs="Times New Roman"/>
                  <w:color w:val="0000FF"/>
                  <w:kern w:val="0"/>
                  <w:sz w:val="20"/>
                  <w:szCs w:val="20"/>
                  <w:u w:val="single"/>
                </w:rPr>
                <w:t>20881262</w:t>
              </w:r>
            </w:hyperlink>
          </w:p>
        </w:tc>
      </w:tr>
      <w:tr w:rsidR="00C15EC0" w:rsidRPr="00845F03" w:rsidTr="0020497A">
        <w:trPr>
          <w:trHeight w:val="255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C0" w:rsidRPr="00845F03" w:rsidRDefault="00C15EC0" w:rsidP="0020497A">
            <w:pPr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u w:val="single"/>
              </w:rPr>
            </w:pPr>
          </w:p>
        </w:tc>
        <w:tc>
          <w:tcPr>
            <w:tcW w:w="4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C0" w:rsidRPr="00845F03" w:rsidRDefault="00C15EC0" w:rsidP="0020497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kern w:val="0"/>
                <w:sz w:val="20"/>
                <w:szCs w:val="20"/>
              </w:rPr>
              <w:t>The role of genetic variants in human longevity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C0" w:rsidRPr="00845F03" w:rsidRDefault="0092075C" w:rsidP="0020497A">
            <w:pPr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u w:val="single"/>
              </w:rPr>
            </w:pPr>
            <w:hyperlink r:id="rId19" w:history="1">
              <w:r w:rsidR="00C15EC0" w:rsidRPr="00845F03">
                <w:rPr>
                  <w:rFonts w:ascii="Times New Roman" w:hAnsi="Times New Roman" w:cs="Times New Roman"/>
                  <w:color w:val="0000FF"/>
                  <w:kern w:val="0"/>
                  <w:sz w:val="20"/>
                  <w:szCs w:val="20"/>
                  <w:u w:val="single"/>
                </w:rPr>
                <w:t>20708717</w:t>
              </w:r>
            </w:hyperlink>
          </w:p>
        </w:tc>
      </w:tr>
      <w:tr w:rsidR="00C15EC0" w:rsidRPr="00845F03" w:rsidTr="0020497A">
        <w:trPr>
          <w:trHeight w:val="255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C0" w:rsidRPr="00845F03" w:rsidRDefault="00C15EC0" w:rsidP="0020497A">
            <w:pPr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u w:val="single"/>
              </w:rPr>
            </w:pPr>
          </w:p>
        </w:tc>
        <w:tc>
          <w:tcPr>
            <w:tcW w:w="4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C0" w:rsidRPr="00845F03" w:rsidRDefault="00C15EC0" w:rsidP="0020497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kern w:val="0"/>
                <w:sz w:val="20"/>
                <w:szCs w:val="20"/>
              </w:rPr>
              <w:t>FOXO3 gene variants and human aging: coding variants may not be key players.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C0" w:rsidRPr="00845F03" w:rsidRDefault="0092075C" w:rsidP="0020497A">
            <w:pPr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u w:val="single"/>
              </w:rPr>
            </w:pPr>
            <w:hyperlink r:id="rId20" w:history="1">
              <w:r w:rsidR="00C15EC0" w:rsidRPr="00845F03">
                <w:rPr>
                  <w:rFonts w:ascii="Times New Roman" w:hAnsi="Times New Roman" w:cs="Times New Roman"/>
                  <w:color w:val="0000FF"/>
                  <w:kern w:val="0"/>
                  <w:sz w:val="20"/>
                  <w:szCs w:val="20"/>
                  <w:u w:val="single"/>
                </w:rPr>
                <w:t>22459618</w:t>
              </w:r>
            </w:hyperlink>
          </w:p>
        </w:tc>
      </w:tr>
      <w:tr w:rsidR="00C15EC0" w:rsidRPr="00845F03" w:rsidTr="0020497A">
        <w:trPr>
          <w:trHeight w:val="255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C0" w:rsidRPr="00845F03" w:rsidRDefault="00C15EC0" w:rsidP="0020497A">
            <w:pPr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u w:val="single"/>
              </w:rPr>
            </w:pPr>
          </w:p>
        </w:tc>
        <w:tc>
          <w:tcPr>
            <w:tcW w:w="4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C0" w:rsidRPr="00845F03" w:rsidRDefault="00C15EC0" w:rsidP="0020497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ssociation between FOXO3A gene polymorphisms and human longevity: a meta-analysis.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C0" w:rsidRPr="00845F03" w:rsidRDefault="0092075C" w:rsidP="0020497A">
            <w:pPr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u w:val="single"/>
              </w:rPr>
            </w:pPr>
            <w:hyperlink r:id="rId21" w:history="1">
              <w:r w:rsidR="00C15EC0" w:rsidRPr="00845F03">
                <w:rPr>
                  <w:rFonts w:ascii="Times New Roman" w:hAnsi="Times New Roman" w:cs="Times New Roman"/>
                  <w:color w:val="0000FF"/>
                  <w:kern w:val="0"/>
                  <w:sz w:val="20"/>
                  <w:szCs w:val="20"/>
                  <w:u w:val="single"/>
                </w:rPr>
                <w:t>24589462</w:t>
              </w:r>
            </w:hyperlink>
          </w:p>
        </w:tc>
      </w:tr>
      <w:tr w:rsidR="00C15EC0" w:rsidRPr="00845F03" w:rsidTr="0020497A">
        <w:trPr>
          <w:trHeight w:val="255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C0" w:rsidRPr="00845F03" w:rsidRDefault="00C15EC0" w:rsidP="0020497A">
            <w:pPr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u w:val="single"/>
              </w:rPr>
            </w:pPr>
          </w:p>
        </w:tc>
        <w:tc>
          <w:tcPr>
            <w:tcW w:w="4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C0" w:rsidRPr="00845F03" w:rsidRDefault="00C15EC0" w:rsidP="0020497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horter Men Live Longer: Association of Height with Longevity and FOXO3 Genotype in American Men of Japanese Ancestry.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C0" w:rsidRPr="00845F03" w:rsidRDefault="0092075C" w:rsidP="0020497A">
            <w:pPr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u w:val="single"/>
              </w:rPr>
            </w:pPr>
            <w:hyperlink r:id="rId22" w:history="1">
              <w:r w:rsidR="00C15EC0" w:rsidRPr="00845F03">
                <w:rPr>
                  <w:rFonts w:ascii="Times New Roman" w:hAnsi="Times New Roman" w:cs="Times New Roman"/>
                  <w:color w:val="0000FF"/>
                  <w:kern w:val="0"/>
                  <w:sz w:val="20"/>
                  <w:szCs w:val="20"/>
                  <w:u w:val="single"/>
                </w:rPr>
                <w:t>24804734</w:t>
              </w:r>
            </w:hyperlink>
          </w:p>
        </w:tc>
      </w:tr>
      <w:tr w:rsidR="00366477" w:rsidRPr="00845F03" w:rsidTr="003B7693">
        <w:trPr>
          <w:trHeight w:val="255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477" w:rsidRPr="00845F03" w:rsidRDefault="0092075C" w:rsidP="003B7693">
            <w:pPr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u w:val="single"/>
              </w:rPr>
            </w:pPr>
            <w:hyperlink r:id="rId23" w:history="1">
              <w:r w:rsidR="00366477" w:rsidRPr="00845F03">
                <w:rPr>
                  <w:rFonts w:ascii="Times New Roman" w:hAnsi="Times New Roman" w:cs="Times New Roman"/>
                  <w:color w:val="0000FF"/>
                  <w:kern w:val="0"/>
                  <w:sz w:val="20"/>
                  <w:szCs w:val="20"/>
                  <w:u w:val="single"/>
                </w:rPr>
                <w:t>rs2764264</w:t>
              </w:r>
            </w:hyperlink>
          </w:p>
        </w:tc>
        <w:tc>
          <w:tcPr>
            <w:tcW w:w="4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477" w:rsidRPr="00845F03" w:rsidRDefault="00366477" w:rsidP="003B76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kern w:val="0"/>
                <w:sz w:val="20"/>
                <w:szCs w:val="20"/>
              </w:rPr>
              <w:t>FOXO3A genotype is strongly associated with human longevity.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477" w:rsidRPr="00845F03" w:rsidRDefault="0092075C" w:rsidP="003B7693">
            <w:pPr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u w:val="single"/>
              </w:rPr>
            </w:pPr>
            <w:hyperlink r:id="rId24" w:history="1">
              <w:r w:rsidR="00366477" w:rsidRPr="00845F03">
                <w:rPr>
                  <w:rFonts w:ascii="Times New Roman" w:hAnsi="Times New Roman" w:cs="Times New Roman"/>
                  <w:color w:val="0000FF"/>
                  <w:kern w:val="0"/>
                  <w:sz w:val="20"/>
                  <w:szCs w:val="20"/>
                  <w:u w:val="single"/>
                </w:rPr>
                <w:t>18765803</w:t>
              </w:r>
            </w:hyperlink>
          </w:p>
        </w:tc>
      </w:tr>
      <w:tr w:rsidR="00366477" w:rsidRPr="00845F03" w:rsidTr="003B7693">
        <w:trPr>
          <w:trHeight w:val="255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477" w:rsidRPr="00845F03" w:rsidRDefault="00366477" w:rsidP="003B7693">
            <w:pPr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u w:val="single"/>
              </w:rPr>
            </w:pPr>
          </w:p>
        </w:tc>
        <w:tc>
          <w:tcPr>
            <w:tcW w:w="4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477" w:rsidRPr="00845F03" w:rsidRDefault="00366477" w:rsidP="003B76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ssociation of FOXO3A variation with human longevity confirmed in German centenarians.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477" w:rsidRPr="00845F03" w:rsidRDefault="0092075C" w:rsidP="003B7693">
            <w:pPr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u w:val="single"/>
              </w:rPr>
            </w:pPr>
            <w:hyperlink r:id="rId25" w:history="1">
              <w:r w:rsidR="00366477" w:rsidRPr="00845F03">
                <w:rPr>
                  <w:rFonts w:ascii="Times New Roman" w:hAnsi="Times New Roman" w:cs="Times New Roman"/>
                  <w:color w:val="0000FF"/>
                  <w:kern w:val="0"/>
                  <w:sz w:val="20"/>
                  <w:szCs w:val="20"/>
                  <w:u w:val="single"/>
                </w:rPr>
                <w:t>19196970</w:t>
              </w:r>
            </w:hyperlink>
          </w:p>
        </w:tc>
      </w:tr>
      <w:tr w:rsidR="00366477" w:rsidRPr="00845F03" w:rsidTr="003B7693">
        <w:trPr>
          <w:trHeight w:val="255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477" w:rsidRPr="00845F03" w:rsidRDefault="00366477" w:rsidP="003B7693">
            <w:pPr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u w:val="single"/>
              </w:rPr>
            </w:pPr>
          </w:p>
        </w:tc>
        <w:tc>
          <w:tcPr>
            <w:tcW w:w="4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477" w:rsidRPr="00845F03" w:rsidRDefault="00366477" w:rsidP="003B76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plication of an association of variation in the FOXO3A gene with human longevity using both case-control and longitudinal data.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477" w:rsidRPr="00845F03" w:rsidRDefault="0092075C" w:rsidP="003B7693">
            <w:pPr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u w:val="single"/>
              </w:rPr>
            </w:pPr>
            <w:hyperlink r:id="rId26" w:history="1">
              <w:r w:rsidR="00366477" w:rsidRPr="00845F03">
                <w:rPr>
                  <w:rFonts w:ascii="Times New Roman" w:hAnsi="Times New Roman" w:cs="Times New Roman"/>
                  <w:color w:val="0000FF"/>
                  <w:kern w:val="0"/>
                  <w:sz w:val="20"/>
                  <w:szCs w:val="20"/>
                  <w:u w:val="single"/>
                </w:rPr>
                <w:t>20849522</w:t>
              </w:r>
            </w:hyperlink>
          </w:p>
        </w:tc>
      </w:tr>
      <w:tr w:rsidR="00366477" w:rsidRPr="00845F03" w:rsidTr="003B7693">
        <w:trPr>
          <w:trHeight w:val="255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477" w:rsidRPr="00845F03" w:rsidRDefault="00366477" w:rsidP="003B7693">
            <w:pPr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u w:val="single"/>
              </w:rPr>
            </w:pPr>
          </w:p>
        </w:tc>
        <w:tc>
          <w:tcPr>
            <w:tcW w:w="4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477" w:rsidRPr="00845F03" w:rsidRDefault="00366477" w:rsidP="003B76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ssociation of the FOXO3A locus with extreme longevity in a southern Italian centenarian study.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477" w:rsidRPr="00845F03" w:rsidRDefault="0092075C" w:rsidP="003B7693">
            <w:pPr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u w:val="single"/>
              </w:rPr>
            </w:pPr>
            <w:hyperlink r:id="rId27" w:history="1">
              <w:r w:rsidR="00366477" w:rsidRPr="00845F03">
                <w:rPr>
                  <w:rFonts w:ascii="Times New Roman" w:hAnsi="Times New Roman" w:cs="Times New Roman"/>
                  <w:color w:val="0000FF"/>
                  <w:kern w:val="0"/>
                  <w:sz w:val="20"/>
                  <w:szCs w:val="20"/>
                  <w:u w:val="single"/>
                </w:rPr>
                <w:t>19415983</w:t>
              </w:r>
            </w:hyperlink>
          </w:p>
        </w:tc>
      </w:tr>
      <w:tr w:rsidR="00366477" w:rsidRPr="00845F03" w:rsidTr="003B7693">
        <w:trPr>
          <w:trHeight w:val="255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477" w:rsidRPr="00845F03" w:rsidRDefault="00366477" w:rsidP="003B7693">
            <w:pPr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u w:val="single"/>
              </w:rPr>
            </w:pPr>
          </w:p>
        </w:tc>
        <w:tc>
          <w:tcPr>
            <w:tcW w:w="4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477" w:rsidRPr="00845F03" w:rsidRDefault="00366477" w:rsidP="003B76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Whole genome sequences of a male and female </w:t>
            </w:r>
            <w:proofErr w:type="spellStart"/>
            <w:r w:rsidRPr="00845F0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upercentenarian</w:t>
            </w:r>
            <w:proofErr w:type="spellEnd"/>
            <w:r w:rsidRPr="00845F03">
              <w:rPr>
                <w:rFonts w:ascii="Times New Roman" w:hAnsi="Times New Roman" w:cs="Times New Roman"/>
                <w:kern w:val="0"/>
                <w:sz w:val="20"/>
                <w:szCs w:val="20"/>
              </w:rPr>
              <w:t>, ages greater than 114 years.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477" w:rsidRPr="00845F03" w:rsidRDefault="0092075C" w:rsidP="003B7693">
            <w:pPr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u w:val="single"/>
              </w:rPr>
            </w:pPr>
            <w:hyperlink r:id="rId28" w:history="1">
              <w:r w:rsidR="00366477" w:rsidRPr="00845F03">
                <w:rPr>
                  <w:rFonts w:ascii="Times New Roman" w:hAnsi="Times New Roman" w:cs="Times New Roman"/>
                  <w:color w:val="0000FF"/>
                  <w:kern w:val="0"/>
                  <w:sz w:val="20"/>
                  <w:szCs w:val="20"/>
                  <w:u w:val="single"/>
                </w:rPr>
                <w:t>22303384</w:t>
              </w:r>
            </w:hyperlink>
          </w:p>
        </w:tc>
      </w:tr>
      <w:tr w:rsidR="00366477" w:rsidRPr="00845F03" w:rsidTr="003B7693">
        <w:trPr>
          <w:trHeight w:val="255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477" w:rsidRPr="00845F03" w:rsidRDefault="00366477" w:rsidP="003B7693">
            <w:pPr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u w:val="single"/>
              </w:rPr>
            </w:pPr>
          </w:p>
        </w:tc>
        <w:tc>
          <w:tcPr>
            <w:tcW w:w="4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477" w:rsidRPr="00845F03" w:rsidRDefault="00366477" w:rsidP="003B76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nalyzing age-specific genetic effects on human extreme age survival in cohort-based longitudinal studies.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477" w:rsidRPr="00845F03" w:rsidRDefault="0092075C" w:rsidP="003B7693">
            <w:pPr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u w:val="single"/>
              </w:rPr>
            </w:pPr>
            <w:hyperlink r:id="rId29" w:history="1">
              <w:r w:rsidR="00366477" w:rsidRPr="00845F03">
                <w:rPr>
                  <w:rFonts w:ascii="Times New Roman" w:hAnsi="Times New Roman" w:cs="Times New Roman"/>
                  <w:color w:val="0000FF"/>
                  <w:kern w:val="0"/>
                  <w:sz w:val="20"/>
                  <w:szCs w:val="20"/>
                  <w:u w:val="single"/>
                </w:rPr>
                <w:t>22892531</w:t>
              </w:r>
            </w:hyperlink>
          </w:p>
        </w:tc>
      </w:tr>
      <w:tr w:rsidR="00366477" w:rsidRPr="00845F03" w:rsidTr="003B7693">
        <w:trPr>
          <w:trHeight w:val="255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6477" w:rsidRPr="00845F03" w:rsidRDefault="00366477" w:rsidP="003B7693">
            <w:pPr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u w:val="single"/>
              </w:rPr>
            </w:pPr>
            <w:bookmarkStart w:id="2" w:name="OLE_LINK11"/>
            <w:bookmarkStart w:id="3" w:name="OLE_LINK12"/>
            <w:bookmarkStart w:id="4" w:name="OLE_LINK79"/>
            <w:r w:rsidRPr="00845F03"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u w:val="single"/>
              </w:rPr>
              <w:t>rs7341233</w:t>
            </w:r>
            <w:bookmarkEnd w:id="2"/>
            <w:bookmarkEnd w:id="3"/>
            <w:bookmarkEnd w:id="4"/>
          </w:p>
        </w:tc>
        <w:tc>
          <w:tcPr>
            <w:tcW w:w="4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6477" w:rsidRPr="00845F03" w:rsidRDefault="00366477" w:rsidP="003B76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6477" w:rsidRPr="00845F03" w:rsidRDefault="00366477" w:rsidP="003B7693">
            <w:pPr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u w:val="single"/>
              </w:rPr>
            </w:pPr>
            <w:r w:rsidRPr="00845F03"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u w:val="single"/>
              </w:rPr>
              <w:t>NA</w:t>
            </w:r>
          </w:p>
        </w:tc>
      </w:tr>
      <w:tr w:rsidR="00366477" w:rsidRPr="00845F03" w:rsidTr="003B7693">
        <w:trPr>
          <w:trHeight w:val="255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6477" w:rsidRPr="00845F03" w:rsidRDefault="00366477" w:rsidP="003B7693">
            <w:pPr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u w:val="single"/>
              </w:rPr>
            </w:pPr>
            <w:r w:rsidRPr="00366477"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u w:val="single"/>
              </w:rPr>
              <w:t>rs13217795</w:t>
            </w:r>
          </w:p>
        </w:tc>
        <w:tc>
          <w:tcPr>
            <w:tcW w:w="4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6477" w:rsidRPr="00845F03" w:rsidRDefault="00366477" w:rsidP="003B76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66477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ssociation of the insulin-like growth factor binding protein </w:t>
            </w:r>
            <w:proofErr w:type="gramStart"/>
            <w:r w:rsidRPr="003664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 (IGFBP-3) polymorphism</w:t>
            </w:r>
            <w:proofErr w:type="gramEnd"/>
            <w:r w:rsidRPr="00366477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with longevity in Chinese nonagenarians and centenarians.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6477" w:rsidRPr="00845F03" w:rsidRDefault="00366477" w:rsidP="003B7693">
            <w:pPr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u w:val="single"/>
              </w:rPr>
            </w:pPr>
            <w:r w:rsidRPr="00366477"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u w:val="single"/>
              </w:rPr>
              <w:t>25553725</w:t>
            </w:r>
          </w:p>
        </w:tc>
      </w:tr>
      <w:tr w:rsidR="00366477" w:rsidRPr="00845F03" w:rsidTr="003B7693">
        <w:trPr>
          <w:trHeight w:val="255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6477" w:rsidRPr="00845F03" w:rsidRDefault="00366477" w:rsidP="003B7693">
            <w:pPr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u w:val="single"/>
              </w:rPr>
            </w:pPr>
          </w:p>
        </w:tc>
        <w:tc>
          <w:tcPr>
            <w:tcW w:w="4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6477" w:rsidRPr="00845F03" w:rsidRDefault="00366477" w:rsidP="003B76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664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Association between FOXO3A gene polymorphisms and human longevity: a meta-analysis.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6477" w:rsidRPr="00845F03" w:rsidRDefault="00366477" w:rsidP="003B7693">
            <w:pPr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u w:val="single"/>
              </w:rPr>
            </w:pPr>
            <w:r w:rsidRPr="00366477"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u w:val="single"/>
              </w:rPr>
              <w:t>24589462</w:t>
            </w:r>
          </w:p>
        </w:tc>
      </w:tr>
      <w:tr w:rsidR="00366477" w:rsidRPr="00845F03" w:rsidTr="003B7693">
        <w:trPr>
          <w:trHeight w:val="255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6477" w:rsidRPr="00845F03" w:rsidRDefault="00366477" w:rsidP="003B7693">
            <w:pPr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u w:val="single"/>
              </w:rPr>
            </w:pPr>
          </w:p>
        </w:tc>
        <w:tc>
          <w:tcPr>
            <w:tcW w:w="4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6477" w:rsidRPr="00845F03" w:rsidRDefault="00366477" w:rsidP="003B76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664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plication of an association of variation in the FOXO3A gene with human longevity using both case-control and longitudinal data.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6477" w:rsidRPr="00845F03" w:rsidRDefault="00366477" w:rsidP="003B7693">
            <w:pPr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u w:val="single"/>
              </w:rPr>
            </w:pPr>
            <w:r w:rsidRPr="00366477"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u w:val="single"/>
              </w:rPr>
              <w:t>19415983</w:t>
            </w:r>
          </w:p>
        </w:tc>
      </w:tr>
      <w:tr w:rsidR="00366477" w:rsidRPr="00845F03" w:rsidTr="003B7693">
        <w:trPr>
          <w:trHeight w:val="255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6477" w:rsidRPr="00845F03" w:rsidRDefault="00366477" w:rsidP="003B7693">
            <w:pPr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u w:val="single"/>
              </w:rPr>
            </w:pPr>
          </w:p>
        </w:tc>
        <w:tc>
          <w:tcPr>
            <w:tcW w:w="4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6477" w:rsidRPr="00845F03" w:rsidRDefault="00366477" w:rsidP="003B76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664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Association of the FOXO3A locus with extreme longevity in a southern Italian centenarian study.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6477" w:rsidRPr="00845F03" w:rsidRDefault="00366477" w:rsidP="003B7693">
            <w:pPr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u w:val="single"/>
              </w:rPr>
            </w:pPr>
            <w:r w:rsidRPr="00366477"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u w:val="single"/>
              </w:rPr>
              <w:t>19415983</w:t>
            </w:r>
          </w:p>
        </w:tc>
      </w:tr>
      <w:tr w:rsidR="00C15EC0" w:rsidRPr="00845F03" w:rsidTr="0020497A">
        <w:trPr>
          <w:trHeight w:val="255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C0" w:rsidRPr="00845F03" w:rsidRDefault="0092075C" w:rsidP="0020497A">
            <w:pPr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u w:val="single"/>
              </w:rPr>
            </w:pPr>
            <w:hyperlink r:id="rId30" w:history="1">
              <w:r w:rsidR="00C15EC0" w:rsidRPr="00845F03">
                <w:rPr>
                  <w:rFonts w:ascii="Times New Roman" w:hAnsi="Times New Roman" w:cs="Times New Roman"/>
                  <w:color w:val="0000FF"/>
                  <w:kern w:val="0"/>
                  <w:sz w:val="20"/>
                  <w:szCs w:val="20"/>
                  <w:u w:val="single"/>
                </w:rPr>
                <w:t>rs3800231</w:t>
              </w:r>
            </w:hyperlink>
          </w:p>
        </w:tc>
        <w:tc>
          <w:tcPr>
            <w:tcW w:w="4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C0" w:rsidRPr="00845F03" w:rsidRDefault="00C15EC0" w:rsidP="0020497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ssociation of FOXO3A variation with human longevity confirmed in German centenarians.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C0" w:rsidRPr="00845F03" w:rsidRDefault="0092075C" w:rsidP="0020497A">
            <w:pPr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u w:val="single"/>
              </w:rPr>
            </w:pPr>
            <w:hyperlink r:id="rId31" w:history="1">
              <w:r w:rsidR="00C15EC0" w:rsidRPr="00845F03">
                <w:rPr>
                  <w:rFonts w:ascii="Times New Roman" w:hAnsi="Times New Roman" w:cs="Times New Roman"/>
                  <w:color w:val="0000FF"/>
                  <w:kern w:val="0"/>
                  <w:sz w:val="20"/>
                  <w:szCs w:val="20"/>
                  <w:u w:val="single"/>
                </w:rPr>
                <w:t>19196970</w:t>
              </w:r>
            </w:hyperlink>
          </w:p>
        </w:tc>
      </w:tr>
      <w:tr w:rsidR="00C15EC0" w:rsidRPr="00845F03" w:rsidTr="0020497A">
        <w:trPr>
          <w:trHeight w:val="255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C0" w:rsidRPr="00845F03" w:rsidRDefault="00C15EC0" w:rsidP="0020497A">
            <w:pPr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u w:val="single"/>
              </w:rPr>
            </w:pPr>
          </w:p>
        </w:tc>
        <w:tc>
          <w:tcPr>
            <w:tcW w:w="4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C0" w:rsidRPr="00845F03" w:rsidRDefault="00C15EC0" w:rsidP="0020497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plication of an association of variation in the FOXO3A gene with human longevity using both case-control and longitudinal data.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C0" w:rsidRPr="00845F03" w:rsidRDefault="0092075C" w:rsidP="0020497A">
            <w:pPr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u w:val="single"/>
              </w:rPr>
            </w:pPr>
            <w:hyperlink r:id="rId32" w:history="1">
              <w:r w:rsidR="00C15EC0" w:rsidRPr="00845F03">
                <w:rPr>
                  <w:rFonts w:ascii="Times New Roman" w:hAnsi="Times New Roman" w:cs="Times New Roman"/>
                  <w:color w:val="0000FF"/>
                  <w:kern w:val="0"/>
                  <w:sz w:val="20"/>
                  <w:szCs w:val="20"/>
                  <w:u w:val="single"/>
                </w:rPr>
                <w:t>20849522</w:t>
              </w:r>
            </w:hyperlink>
          </w:p>
        </w:tc>
      </w:tr>
      <w:tr w:rsidR="00C15EC0" w:rsidRPr="00845F03" w:rsidTr="0020497A">
        <w:trPr>
          <w:trHeight w:val="255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C0" w:rsidRPr="00845F03" w:rsidRDefault="00C15EC0" w:rsidP="0020497A">
            <w:pPr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u w:val="single"/>
              </w:rPr>
            </w:pPr>
          </w:p>
        </w:tc>
        <w:tc>
          <w:tcPr>
            <w:tcW w:w="4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C0" w:rsidRPr="00845F03" w:rsidRDefault="00C15EC0" w:rsidP="0020497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Genetic variability of the </w:t>
            </w:r>
            <w:proofErr w:type="spellStart"/>
            <w:r w:rsidRPr="00845F03"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khead</w:t>
            </w:r>
            <w:proofErr w:type="spellEnd"/>
            <w:r w:rsidRPr="00845F0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box O3 and prostate cancer risk in the European Prospective Investigation on Cancer.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C0" w:rsidRPr="00845F03" w:rsidRDefault="0092075C" w:rsidP="0020497A">
            <w:pPr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u w:val="single"/>
              </w:rPr>
            </w:pPr>
            <w:hyperlink r:id="rId33" w:history="1">
              <w:r w:rsidR="00C15EC0" w:rsidRPr="00845F03">
                <w:rPr>
                  <w:rFonts w:ascii="Times New Roman" w:hAnsi="Times New Roman" w:cs="Times New Roman"/>
                  <w:color w:val="0000FF"/>
                  <w:kern w:val="0"/>
                  <w:sz w:val="20"/>
                  <w:szCs w:val="20"/>
                  <w:u w:val="single"/>
                </w:rPr>
                <w:t>21725602</w:t>
              </w:r>
            </w:hyperlink>
          </w:p>
        </w:tc>
      </w:tr>
      <w:tr w:rsidR="00C15EC0" w:rsidRPr="00845F03" w:rsidTr="00366477">
        <w:trPr>
          <w:trHeight w:val="255"/>
        </w:trPr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C0" w:rsidRPr="00845F03" w:rsidRDefault="00C15EC0" w:rsidP="0020497A">
            <w:pPr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u w:val="single"/>
              </w:rPr>
            </w:pPr>
          </w:p>
        </w:tc>
        <w:tc>
          <w:tcPr>
            <w:tcW w:w="41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C0" w:rsidRPr="00845F03" w:rsidRDefault="00C15EC0" w:rsidP="0020497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ow level of the </w:t>
            </w:r>
            <w:proofErr w:type="spellStart"/>
            <w:r w:rsidRPr="00845F03">
              <w:rPr>
                <w:rFonts w:ascii="Times New Roman" w:hAnsi="Times New Roman" w:cs="Times New Roman"/>
                <w:kern w:val="0"/>
                <w:sz w:val="20"/>
                <w:szCs w:val="20"/>
              </w:rPr>
              <w:t>mtDNA</w:t>
            </w:r>
            <w:proofErr w:type="spellEnd"/>
            <w:r w:rsidRPr="00845F0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4977) deletion in blood of exceptionally old individuals.</w:t>
            </w: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C0" w:rsidRPr="00845F03" w:rsidRDefault="0092075C" w:rsidP="0020497A">
            <w:pPr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u w:val="single"/>
              </w:rPr>
            </w:pPr>
            <w:hyperlink r:id="rId34" w:history="1">
              <w:r w:rsidR="00C15EC0" w:rsidRPr="00845F03">
                <w:rPr>
                  <w:rFonts w:ascii="Times New Roman" w:hAnsi="Times New Roman" w:cs="Times New Roman"/>
                  <w:color w:val="0000FF"/>
                  <w:kern w:val="0"/>
                  <w:sz w:val="20"/>
                  <w:szCs w:val="20"/>
                  <w:u w:val="single"/>
                </w:rPr>
                <w:t>20117127</w:t>
              </w:r>
            </w:hyperlink>
          </w:p>
        </w:tc>
      </w:tr>
      <w:tr w:rsidR="00C15EC0" w:rsidRPr="00845F03" w:rsidTr="00366477">
        <w:trPr>
          <w:trHeight w:val="255"/>
        </w:trPr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EC0" w:rsidRPr="00845F03" w:rsidRDefault="00C15EC0" w:rsidP="0020497A">
            <w:pPr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u w:val="single"/>
              </w:rPr>
            </w:pPr>
          </w:p>
        </w:tc>
        <w:tc>
          <w:tcPr>
            <w:tcW w:w="4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EC0" w:rsidRPr="00845F03" w:rsidRDefault="00C15EC0" w:rsidP="0020497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kern w:val="0"/>
                <w:sz w:val="20"/>
                <w:szCs w:val="20"/>
              </w:rPr>
              <w:t>The role of genetic variants in human longevity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EC0" w:rsidRPr="00845F03" w:rsidRDefault="0092075C" w:rsidP="0020497A">
            <w:pPr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u w:val="single"/>
              </w:rPr>
            </w:pPr>
            <w:hyperlink r:id="rId35" w:history="1">
              <w:r w:rsidR="00C15EC0" w:rsidRPr="00845F03">
                <w:rPr>
                  <w:rFonts w:ascii="Times New Roman" w:hAnsi="Times New Roman" w:cs="Times New Roman"/>
                  <w:color w:val="0000FF"/>
                  <w:kern w:val="0"/>
                  <w:sz w:val="20"/>
                  <w:szCs w:val="20"/>
                  <w:u w:val="single"/>
                </w:rPr>
                <w:t>20708717</w:t>
              </w:r>
            </w:hyperlink>
          </w:p>
        </w:tc>
      </w:tr>
    </w:tbl>
    <w:p w:rsidR="000E0371" w:rsidRPr="00C15EC0" w:rsidRDefault="000E0371" w:rsidP="00C15EC0">
      <w:bookmarkStart w:id="5" w:name="_GoBack"/>
      <w:bookmarkEnd w:id="5"/>
    </w:p>
    <w:sectPr w:rsidR="000E0371" w:rsidRPr="00C15EC0" w:rsidSect="00FD30FD">
      <w:pgSz w:w="16838" w:h="11906" w:orient="landscape"/>
      <w:pgMar w:top="1418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075C" w:rsidRDefault="0092075C" w:rsidP="00677026">
      <w:r>
        <w:separator/>
      </w:r>
    </w:p>
  </w:endnote>
  <w:endnote w:type="continuationSeparator" w:id="0">
    <w:p w:rsidR="0092075C" w:rsidRDefault="0092075C" w:rsidP="006770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075C" w:rsidRDefault="0092075C" w:rsidP="00677026">
      <w:r>
        <w:separator/>
      </w:r>
    </w:p>
  </w:footnote>
  <w:footnote w:type="continuationSeparator" w:id="0">
    <w:p w:rsidR="0092075C" w:rsidRDefault="0092075C" w:rsidP="006770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7E58"/>
    <w:rsid w:val="000E0371"/>
    <w:rsid w:val="0019614A"/>
    <w:rsid w:val="00366477"/>
    <w:rsid w:val="00400E6A"/>
    <w:rsid w:val="00677026"/>
    <w:rsid w:val="00857E58"/>
    <w:rsid w:val="008C3754"/>
    <w:rsid w:val="0092075C"/>
    <w:rsid w:val="0099106D"/>
    <w:rsid w:val="00C15EC0"/>
    <w:rsid w:val="00C94B85"/>
    <w:rsid w:val="00E918A0"/>
    <w:rsid w:val="00F44913"/>
    <w:rsid w:val="00FD3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5E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15EC0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6770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7702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770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7702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5E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15EC0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6770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7702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770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770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19196970" TargetMode="External"/><Relationship Id="rId13" Type="http://schemas.openxmlformats.org/officeDocument/2006/relationships/hyperlink" Target="http://www.ncbi.nlm.nih.gov/pubmed/18765803" TargetMode="External"/><Relationship Id="rId18" Type="http://schemas.openxmlformats.org/officeDocument/2006/relationships/hyperlink" Target="http://www.ncbi.nlm.nih.gov/pubmed/20881262" TargetMode="External"/><Relationship Id="rId26" Type="http://schemas.openxmlformats.org/officeDocument/2006/relationships/hyperlink" Target="http://www.ncbi.nlm.nih.gov/pubmed/20849522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ncbi.nlm.nih.gov/pubmed/24589462" TargetMode="External"/><Relationship Id="rId34" Type="http://schemas.openxmlformats.org/officeDocument/2006/relationships/hyperlink" Target="http://www.ncbi.nlm.nih.gov/pubmed/20117127" TargetMode="External"/><Relationship Id="rId7" Type="http://schemas.openxmlformats.org/officeDocument/2006/relationships/hyperlink" Target="http://asia.ensembl.org/Homo_sapiens/Variation/Explore?v=rs2802288" TargetMode="External"/><Relationship Id="rId12" Type="http://schemas.openxmlformats.org/officeDocument/2006/relationships/hyperlink" Target="http://www.ncbi.nlm.nih.gov/pubmed/21115529" TargetMode="External"/><Relationship Id="rId17" Type="http://schemas.openxmlformats.org/officeDocument/2006/relationships/hyperlink" Target="http://www.ncbi.nlm.nih.gov/pubmed/19415983" TargetMode="External"/><Relationship Id="rId25" Type="http://schemas.openxmlformats.org/officeDocument/2006/relationships/hyperlink" Target="http://www.ncbi.nlm.nih.gov/pubmed/19196970" TargetMode="External"/><Relationship Id="rId33" Type="http://schemas.openxmlformats.org/officeDocument/2006/relationships/hyperlink" Target="http://www.ncbi.nlm.nih.gov/pubmed/21725602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www.ncbi.nlm.nih.gov/pubmed/21621268" TargetMode="External"/><Relationship Id="rId20" Type="http://schemas.openxmlformats.org/officeDocument/2006/relationships/hyperlink" Target="http://www.ncbi.nlm.nih.gov/pubmed/22459618" TargetMode="External"/><Relationship Id="rId29" Type="http://schemas.openxmlformats.org/officeDocument/2006/relationships/hyperlink" Target="http://www.ncbi.nlm.nih.gov/pubmed/22892531" TargetMode="Externa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://asia.ensembl.org/Homo_sapiens/Variation/Explore?v=rs2802292" TargetMode="External"/><Relationship Id="rId24" Type="http://schemas.openxmlformats.org/officeDocument/2006/relationships/hyperlink" Target="http://www.ncbi.nlm.nih.gov/pubmed/18765803" TargetMode="External"/><Relationship Id="rId32" Type="http://schemas.openxmlformats.org/officeDocument/2006/relationships/hyperlink" Target="http://www.ncbi.nlm.nih.gov/pubmed/20849522" TargetMode="External"/><Relationship Id="rId37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yperlink" Target="http://www.ncbi.nlm.nih.gov/pubmed/20849522" TargetMode="External"/><Relationship Id="rId23" Type="http://schemas.openxmlformats.org/officeDocument/2006/relationships/hyperlink" Target="http://asia.ensembl.org/Homo_sapiens/Variation/Explore?v=rs2764264" TargetMode="External"/><Relationship Id="rId28" Type="http://schemas.openxmlformats.org/officeDocument/2006/relationships/hyperlink" Target="http://www.ncbi.nlm.nih.gov/pubmed/22303384" TargetMode="External"/><Relationship Id="rId36" Type="http://schemas.openxmlformats.org/officeDocument/2006/relationships/fontTable" Target="fontTable.xml"/><Relationship Id="rId10" Type="http://schemas.openxmlformats.org/officeDocument/2006/relationships/hyperlink" Target="http://www.ncbi.nlm.nih.gov/pubmed/19196970" TargetMode="External"/><Relationship Id="rId19" Type="http://schemas.openxmlformats.org/officeDocument/2006/relationships/hyperlink" Target="http://www.ncbi.nlm.nih.gov/pubmed/20708717" TargetMode="External"/><Relationship Id="rId31" Type="http://schemas.openxmlformats.org/officeDocument/2006/relationships/hyperlink" Target="http://www.ncbi.nlm.nih.gov/pubmed/1919697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/19415983" TargetMode="External"/><Relationship Id="rId14" Type="http://schemas.openxmlformats.org/officeDocument/2006/relationships/hyperlink" Target="http://www.ncbi.nlm.nih.gov/pubmed/19196970" TargetMode="External"/><Relationship Id="rId22" Type="http://schemas.openxmlformats.org/officeDocument/2006/relationships/hyperlink" Target="http://www.ncbi.nlm.nih.gov/pubmed/24804734" TargetMode="External"/><Relationship Id="rId27" Type="http://schemas.openxmlformats.org/officeDocument/2006/relationships/hyperlink" Target="http://www.ncbi.nlm.nih.gov/pubmed/19415983" TargetMode="External"/><Relationship Id="rId30" Type="http://schemas.openxmlformats.org/officeDocument/2006/relationships/hyperlink" Target="http://asia.ensembl.org/Homo_sapiens/Variation/Explore?v=rs3800231" TargetMode="External"/><Relationship Id="rId35" Type="http://schemas.openxmlformats.org/officeDocument/2006/relationships/hyperlink" Target="http://www.ncbi.nlm.nih.gov/pubmed/20708717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64</Words>
  <Characters>4359</Characters>
  <Application>Microsoft Office Word</Application>
  <DocSecurity>0</DocSecurity>
  <Lines>36</Lines>
  <Paragraphs>10</Paragraphs>
  <ScaleCrop>false</ScaleCrop>
  <Company/>
  <LinksUpToDate>false</LinksUpToDate>
  <CharactersWithSpaces>5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Administrator</cp:lastModifiedBy>
  <cp:revision>8</cp:revision>
  <dcterms:created xsi:type="dcterms:W3CDTF">2014-09-11T09:18:00Z</dcterms:created>
  <dcterms:modified xsi:type="dcterms:W3CDTF">2015-04-12T12:51:00Z</dcterms:modified>
</cp:coreProperties>
</file>